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72A6D" w14:textId="6AB44EE4" w:rsidR="002F719E" w:rsidRPr="007A0815" w:rsidRDefault="00BB626A" w:rsidP="002F719E">
      <w:pPr>
        <w:pStyle w:val="Style2"/>
        <w:rPr>
          <w:rFonts w:ascii="Times New Roman" w:hAnsi="Times New Roman" w:cs="Times New Roman"/>
          <w:color w:val="auto"/>
          <w:shd w:val="clear" w:color="auto" w:fill="FFFFFF"/>
        </w:rPr>
      </w:pPr>
      <w:r>
        <w:rPr>
          <w:rFonts w:ascii="Times New Roman" w:hAnsi="Times New Roman" w:cs="Times New Roman"/>
          <w:color w:val="auto"/>
          <w:shd w:val="clear" w:color="auto" w:fill="FFFFFF"/>
        </w:rPr>
        <w:t xml:space="preserve">Additional </w:t>
      </w:r>
      <w:r w:rsidR="002F719E" w:rsidRPr="007A0815">
        <w:rPr>
          <w:rFonts w:ascii="Times New Roman" w:hAnsi="Times New Roman" w:cs="Times New Roman"/>
          <w:color w:val="auto"/>
          <w:shd w:val="clear" w:color="auto" w:fill="FFFFFF"/>
        </w:rPr>
        <w:t xml:space="preserve">File </w:t>
      </w:r>
      <w:r w:rsidR="007A0815" w:rsidRPr="007A0815">
        <w:rPr>
          <w:rFonts w:ascii="Times New Roman" w:hAnsi="Times New Roman" w:cs="Times New Roman"/>
          <w:color w:val="auto"/>
          <w:shd w:val="clear" w:color="auto" w:fill="FFFFFF"/>
        </w:rPr>
        <w:t xml:space="preserve">2 </w:t>
      </w:r>
      <w:r w:rsidR="002F719E" w:rsidRPr="007A0815">
        <w:rPr>
          <w:rFonts w:ascii="Times New Roman" w:hAnsi="Times New Roman" w:cs="Times New Roman"/>
          <w:color w:val="auto"/>
          <w:shd w:val="clear" w:color="auto" w:fill="FFFFFF"/>
        </w:rPr>
        <w:t xml:space="preserve">Number of engagements and type and subject of activity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49"/>
        <w:gridCol w:w="2013"/>
        <w:gridCol w:w="6054"/>
      </w:tblGrid>
      <w:tr w:rsidR="002F719E" w:rsidRPr="00896D55" w14:paraId="38E3B864" w14:textId="77777777" w:rsidTr="00896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535BDC" w14:textId="77777777" w:rsidR="002F719E" w:rsidRPr="00575FE6" w:rsidRDefault="002F719E" w:rsidP="00575FE6">
            <w:pPr>
              <w:pStyle w:val="NoSpacing"/>
            </w:pPr>
            <w:r w:rsidRPr="00575FE6">
              <w:t>WEEK</w:t>
            </w:r>
          </w:p>
        </w:tc>
        <w:tc>
          <w:tcPr>
            <w:tcW w:w="0" w:type="auto"/>
            <w:vAlign w:val="center"/>
          </w:tcPr>
          <w:p w14:paraId="07F7CC9C" w14:textId="77777777" w:rsidR="002F719E" w:rsidRPr="00575FE6" w:rsidRDefault="002F719E" w:rsidP="00575FE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5FE6">
              <w:t>NUMBER OF ENGAGEMENTS</w:t>
            </w:r>
          </w:p>
        </w:tc>
        <w:tc>
          <w:tcPr>
            <w:tcW w:w="0" w:type="auto"/>
            <w:vAlign w:val="center"/>
          </w:tcPr>
          <w:p w14:paraId="48712D4D" w14:textId="77777777" w:rsidR="002F719E" w:rsidRPr="00575FE6" w:rsidRDefault="002F719E" w:rsidP="00575FE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5FE6">
              <w:t>TYPE  OF ACTIVITY &amp; SUBJECT MATTER</w:t>
            </w:r>
          </w:p>
        </w:tc>
      </w:tr>
      <w:tr w:rsidR="002F719E" w:rsidRPr="00896D55" w14:paraId="3CA91616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25B0DE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7FEF4A4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AFBEFB2" w14:textId="72B01133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telephone meeting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with site lead to orient the embedded economist</w:t>
            </w:r>
          </w:p>
          <w:p w14:paraId="2E2781BE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3 face-to-face </w:t>
            </w:r>
            <w:r w:rsidRPr="00896D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roaches by staff, about developing a business case, conducting a cost study and impact assessment</w:t>
            </w:r>
          </w:p>
        </w:tc>
      </w:tr>
      <w:tr w:rsidR="002F719E" w:rsidRPr="00896D55" w14:paraId="20EFA8CA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C12F72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7460002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137B0D2B" w14:textId="32FB5ADB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face-to-face meeting with 5 senior e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xecutive to confirm a focus by the embedded economist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on impact assessment</w:t>
            </w:r>
          </w:p>
          <w:p w14:paraId="72B4E630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11 face-to-face approaches by staff about a variety of issues ranging from program evaluation generally through to how to build evaluation into commissioning contract, impact assessment, costing studies, dynamic modelling </w:t>
            </w:r>
          </w:p>
        </w:tc>
      </w:tr>
      <w:tr w:rsidR="002F719E" w:rsidRPr="00896D55" w14:paraId="0E4A44BA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2B0FD9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00BAFBC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B615FBD" w14:textId="0070C8C6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Skype meeting about a potential project consisting of an evaluation design and costing study of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the Medical Practice Assistance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Program </w:t>
            </w:r>
          </w:p>
          <w:p w14:paraId="41A2C874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face-to-face approach by an in-house existing economist wanting to further build capacity in costing</w:t>
            </w:r>
          </w:p>
          <w:p w14:paraId="1CF0D5BF" w14:textId="18D8668F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1 face-to-face approach by 2 members of staff about evaluating 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Primary Health Network (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PHN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risk strategies</w:t>
            </w:r>
          </w:p>
          <w:p w14:paraId="5E44BE6D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3 face-to-face approaches about impact assessment</w:t>
            </w:r>
          </w:p>
        </w:tc>
      </w:tr>
      <w:tr w:rsidR="002F719E" w:rsidRPr="00896D55" w14:paraId="0AEAFE9C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3B40FA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6389382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037FB028" w14:textId="1521D390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37 attendees at introductory morning teas (10 face-to-face in Newcastle; 16 via Skype in </w:t>
            </w:r>
            <w:proofErr w:type="spellStart"/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Erina</w:t>
            </w:r>
            <w:proofErr w:type="spellEnd"/>
            <w:r w:rsidR="00896D5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and 11 via Skype in Tamworth)</w:t>
            </w:r>
          </w:p>
          <w:p w14:paraId="54959E69" w14:textId="0E0DC410" w:rsidR="002F719E" w:rsidRPr="00896D55" w:rsidRDefault="00C45813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approach about evaluating</w:t>
            </w:r>
            <w:r w:rsidR="00896D55">
              <w:rPr>
                <w:rFonts w:ascii="Times New Roman" w:hAnsi="Times New Roman" w:cs="Times New Roman"/>
                <w:sz w:val="18"/>
                <w:szCs w:val="18"/>
              </w:rPr>
              <w:t xml:space="preserve"> tele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</w:p>
        </w:tc>
      </w:tr>
      <w:tr w:rsidR="002F719E" w:rsidRPr="00896D55" w14:paraId="3744A943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365FB0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501EBE8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15C3FE9F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7 attendees at 3 hour face-to-face impact assessment workshop at </w:t>
            </w:r>
            <w:proofErr w:type="spellStart"/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Erina</w:t>
            </w:r>
            <w:proofErr w:type="spellEnd"/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</w:p>
          <w:p w14:paraId="1B0BDD5A" w14:textId="7C7AC8B2" w:rsidR="002F719E" w:rsidRPr="00896D55" w:rsidRDefault="00C45813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S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>kype meeting with staff member from Tamworth about potential project consisting of a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n evaluation design and costing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study of fr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acture prevention program in a general practitioner (GP)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setting</w:t>
            </w:r>
          </w:p>
          <w:p w14:paraId="31377307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meeting with 3 staff members from the PHN Impact Assessment Working Group</w:t>
            </w:r>
          </w:p>
        </w:tc>
      </w:tr>
      <w:tr w:rsidR="002F719E" w:rsidRPr="00896D55" w14:paraId="23E810E1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1E4162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3BF48D6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C59F35C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face-to-face meeting with staff member from Newcastle about evaluating a GP model of care</w:t>
            </w:r>
          </w:p>
          <w:p w14:paraId="01DA046A" w14:textId="72CD6165" w:rsidR="002F719E" w:rsidRPr="00896D55" w:rsidRDefault="00C45813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S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kype meeting with staff member from </w:t>
            </w:r>
            <w:proofErr w:type="spellStart"/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>Erina</w:t>
            </w:r>
            <w:proofErr w:type="spellEnd"/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to confirm progressing on the evaluation design and costing study for the Diabetes Alliance Project </w:t>
            </w:r>
          </w:p>
        </w:tc>
      </w:tr>
      <w:tr w:rsidR="002F719E" w:rsidRPr="00896D55" w14:paraId="4A873BD0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DC4E53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6B594AD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0" w:type="auto"/>
          </w:tcPr>
          <w:p w14:paraId="0F15987A" w14:textId="4282DAD6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Presentation on economic evaluation at PHN 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ll staff day </w:t>
            </w:r>
          </w:p>
        </w:tc>
      </w:tr>
      <w:tr w:rsidR="002F719E" w:rsidRPr="00896D55" w14:paraId="2190A7EA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0E7CF2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0" w:type="auto"/>
          </w:tcPr>
          <w:p w14:paraId="63DC1658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D522449" w14:textId="1CFD6636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1 face-to-face meeting with 3 members of staff and a supporting economist to progress work on the Diabetes Alliance evaluation and costing study </w:t>
            </w:r>
          </w:p>
          <w:p w14:paraId="2346B0BB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1 Zoom capacity building session with in-house economist on costing techniques </w:t>
            </w:r>
          </w:p>
          <w:p w14:paraId="69F6AFDA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face-to-face capacity building session with staff member on impact assessment and logic models</w:t>
            </w:r>
          </w:p>
          <w:p w14:paraId="37C527B2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telephone capacity building session with staff member on impact assessment and logic models</w:t>
            </w:r>
          </w:p>
        </w:tc>
      </w:tr>
      <w:tr w:rsidR="002F719E" w:rsidRPr="00896D55" w14:paraId="7CD21A38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868417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4863627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BD8612B" w14:textId="1B6E05D3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Several virtual communications (email and Zoom) with 1 member of staff 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draft co</w:t>
            </w:r>
            <w:r w:rsidR="00896D55">
              <w:rPr>
                <w:rFonts w:ascii="Times New Roman" w:hAnsi="Times New Roman" w:cs="Times New Roman"/>
                <w:sz w:val="18"/>
                <w:szCs w:val="18"/>
              </w:rPr>
              <w:t>st model for Diabetes Alliance P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roject </w:t>
            </w:r>
          </w:p>
          <w:p w14:paraId="771470C8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face-to-face capacity building meeting to provide overview of the Diabetes Alliance costing model to in-house economist</w:t>
            </w:r>
          </w:p>
          <w:p w14:paraId="66379167" w14:textId="3F6D228E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worksho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p on impact assess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ment presented to 2 members of staff at their request</w:t>
            </w:r>
          </w:p>
        </w:tc>
      </w:tr>
      <w:tr w:rsidR="002F719E" w:rsidRPr="00896D55" w14:paraId="65338D7A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44D593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2C22C5D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E2CBBF6" w14:textId="77777777" w:rsidR="002F719E" w:rsidRPr="00896D55" w:rsidRDefault="002F719E" w:rsidP="00896D55">
            <w:pPr>
              <w:pStyle w:val="TableText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Face-to-face meeting to discuss how to approach evaluating the PHN Risk Assessment Framework </w:t>
            </w:r>
          </w:p>
        </w:tc>
      </w:tr>
      <w:tr w:rsidR="002F719E" w:rsidRPr="00896D55" w14:paraId="6CC24221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C77B9B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50DDAD91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3587FB8" w14:textId="1C1C73A7" w:rsidR="002F719E" w:rsidRPr="00896D55" w:rsidRDefault="00C45813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Several v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>irtual and face-to-face meetings with 2 members of staff to progress the evalu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ation of the Diabetes Alliance Project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, including developing a business case </w:t>
            </w:r>
          </w:p>
          <w:p w14:paraId="5528B333" w14:textId="2D47CEBF" w:rsidR="002F719E" w:rsidRPr="00896D55" w:rsidRDefault="00C45813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v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irtual meeting with 1 member of staff to discuss evaluation of 2 new projects: 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he Rural Communities Project and the Trusted Advocate Project </w:t>
            </w:r>
          </w:p>
          <w:p w14:paraId="156F80F3" w14:textId="60405C05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1 face-to-face meeting with 1 member of staff to draft logic models for the evaluation of the PHN Risk 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ssessment Framework </w:t>
            </w:r>
          </w:p>
          <w:p w14:paraId="71B2A073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2 face-to-face approaches about general evaluation questions </w:t>
            </w:r>
          </w:p>
        </w:tc>
      </w:tr>
      <w:tr w:rsidR="002F719E" w:rsidRPr="00896D55" w14:paraId="0DD4BE1D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6FCA9F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22BD1F7D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C6DBD46" w14:textId="32C45BB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face-to-face capacity building session with 3 members of staff with support economist presenting the final costing m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odel for the Diabetes Alliance P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roject evaluation and its application to the Fracture Prevention Program evaluation </w:t>
            </w:r>
          </w:p>
          <w:p w14:paraId="29030F7B" w14:textId="2B98A1ED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1 face-to-face advice session with 2 members of staff on how to 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complete a logic model for the Fracture P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revention Program </w:t>
            </w:r>
          </w:p>
          <w:p w14:paraId="7575AE7B" w14:textId="3130074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face-to-face capacity building session with in-house economist on taking over c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osting PHN projects after the embedded economist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leaves </w:t>
            </w:r>
          </w:p>
          <w:p w14:paraId="3EB3ABDB" w14:textId="3816EED3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face-to-face meeting with sit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e lead and p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rogram manager about the need for 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n exit strategy </w:t>
            </w:r>
          </w:p>
        </w:tc>
      </w:tr>
      <w:tr w:rsidR="002F719E" w:rsidRPr="00896D55" w14:paraId="19CF7A63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8E11F0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</w:t>
            </w:r>
          </w:p>
        </w:tc>
        <w:tc>
          <w:tcPr>
            <w:tcW w:w="0" w:type="auto"/>
          </w:tcPr>
          <w:p w14:paraId="2652EEE5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6A37E56" w14:textId="1A9DCE2D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Several emails to progress the Medic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al Assistance Practice Program 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with one member of staff </w:t>
            </w:r>
          </w:p>
          <w:p w14:paraId="59329D74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1 face-to-face approach to present the Medical Assistance Practice Program evaluation at a conference </w:t>
            </w:r>
          </w:p>
          <w:p w14:paraId="05CF60C8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1 face-to-face approach to provide assistance on the economic evaluation section of a grant application </w:t>
            </w:r>
          </w:p>
          <w:p w14:paraId="7FC092DF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1 approach seeking general evaluation advice </w:t>
            </w:r>
          </w:p>
        </w:tc>
      </w:tr>
      <w:tr w:rsidR="002F719E" w:rsidRPr="00896D55" w14:paraId="26635285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96E7BB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0344BA84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EB41BA9" w14:textId="069CAE3F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face-to-face meeting with P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HN chief executive officer t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o d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iscuss next steps after the </w:t>
            </w:r>
            <w:proofErr w:type="spellStart"/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eE</w:t>
            </w:r>
            <w:proofErr w:type="spellEnd"/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rogram to ensure sustainability </w:t>
            </w:r>
          </w:p>
          <w:p w14:paraId="5E962E10" w14:textId="6A601A4F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1 telephone call from a 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senior executive offering the embedded economist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a permanent position at the PHN </w:t>
            </w:r>
          </w:p>
          <w:p w14:paraId="4271FC8C" w14:textId="55B739C7" w:rsidR="002F719E" w:rsidRPr="00896D55" w:rsidRDefault="00C45813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1 face-to-face meeting at </w:t>
            </w:r>
            <w:r w:rsidR="00896D5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local health district in Gosford with 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PHN staff member to present the Diabetes Alliance results </w:t>
            </w:r>
          </w:p>
          <w:p w14:paraId="29F24D72" w14:textId="244242C5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 virtu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al meeting with 2 staff members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, the lead economist, the support economist and an addition</w:t>
            </w:r>
            <w:r w:rsidR="00C45813" w:rsidRPr="00896D55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2 support economists from HMRI to discuss the Medical Practice Assistance Program evaluation to seek further funding to conduct the evaluation plan after th</w:t>
            </w:r>
            <w:r w:rsidR="00A744CB" w:rsidRPr="00896D55">
              <w:rPr>
                <w:rFonts w:ascii="Times New Roman" w:hAnsi="Times New Roman" w:cs="Times New Roman"/>
                <w:sz w:val="18"/>
                <w:szCs w:val="18"/>
              </w:rPr>
              <w:t>e embedded economist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leaves</w:t>
            </w:r>
          </w:p>
          <w:p w14:paraId="4F91C5EF" w14:textId="77777777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1 face-to-face meeting with 2 staff members to discuss evaluation of PHN commissioning contracts </w:t>
            </w:r>
          </w:p>
        </w:tc>
      </w:tr>
      <w:tr w:rsidR="002F719E" w:rsidRPr="00896D55" w14:paraId="406F9FB9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6172FC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74851000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FC3C3C4" w14:textId="6BDF5AEC" w:rsidR="002F719E" w:rsidRPr="00896D55" w:rsidRDefault="00A744CB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2-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day 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ace-to-face visit to satellite site (Tamworth), where 8 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staff were engaged via face-to-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>face meetings seeking further advice to pro</w:t>
            </w:r>
            <w:r w:rsidR="00896D55">
              <w:rPr>
                <w:rFonts w:ascii="Times New Roman" w:hAnsi="Times New Roman" w:cs="Times New Roman"/>
                <w:sz w:val="18"/>
                <w:szCs w:val="18"/>
              </w:rPr>
              <w:t>gress evaluation of 3 projects: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The Rural Communities Project; the Trusted Advocate Pr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oject; the Fracture Prevention P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>roject; as well a meeting to discuss a project n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ot previously raised with the embedded economist</w:t>
            </w:r>
            <w:r w:rsidR="002F719E"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: evaluating a cardiac model of care in a GP setting. </w:t>
            </w:r>
          </w:p>
          <w:p w14:paraId="043A021C" w14:textId="57D039EB" w:rsidR="002F719E" w:rsidRPr="00896D55" w:rsidRDefault="002F719E" w:rsidP="00896D55">
            <w:pPr>
              <w:pStyle w:val="TableText"/>
              <w:spacing w:line="480" w:lineRule="auto"/>
              <w:ind w:left="165" w:hanging="2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1 meeting with site lead and program manager to disc</w:t>
            </w:r>
            <w:r w:rsidR="00A744CB" w:rsidRPr="00896D55">
              <w:rPr>
                <w:rFonts w:ascii="Times New Roman" w:hAnsi="Times New Roman" w:cs="Times New Roman"/>
                <w:sz w:val="18"/>
                <w:szCs w:val="18"/>
              </w:rPr>
              <w:t>uss how the embedded economist</w:t>
            </w: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 xml:space="preserve"> would assist in winding up work post-embedding </w:t>
            </w:r>
          </w:p>
        </w:tc>
      </w:tr>
      <w:tr w:rsidR="002F719E" w:rsidRPr="00896D55" w14:paraId="6F2AEC97" w14:textId="77777777" w:rsidTr="00896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4F54DA" w14:textId="77777777" w:rsidR="002F719E" w:rsidRPr="00896D55" w:rsidRDefault="002F719E" w:rsidP="00896D55">
            <w:pPr>
              <w:pStyle w:val="TableText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1F76DE1A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b/>
                <w:sz w:val="18"/>
                <w:szCs w:val="18"/>
              </w:rPr>
              <w:t>233</w:t>
            </w:r>
          </w:p>
        </w:tc>
        <w:tc>
          <w:tcPr>
            <w:tcW w:w="0" w:type="auto"/>
          </w:tcPr>
          <w:p w14:paraId="2E335A0C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b/>
                <w:sz w:val="18"/>
                <w:szCs w:val="18"/>
              </w:rPr>
              <w:t>Average engagements per week: 15.3</w:t>
            </w:r>
          </w:p>
          <w:p w14:paraId="03124698" w14:textId="77777777" w:rsidR="002F719E" w:rsidRPr="00896D55" w:rsidRDefault="002F719E" w:rsidP="00896D55">
            <w:pPr>
              <w:pStyle w:val="Tabl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6D55">
              <w:rPr>
                <w:rFonts w:ascii="Times New Roman" w:hAnsi="Times New Roman" w:cs="Times New Roman"/>
                <w:b/>
                <w:sz w:val="18"/>
                <w:szCs w:val="18"/>
              </w:rPr>
              <w:t>Median engagement</w:t>
            </w:r>
            <w:bookmarkStart w:id="0" w:name="_GoBack"/>
            <w:bookmarkEnd w:id="0"/>
            <w:r w:rsidRPr="00896D55">
              <w:rPr>
                <w:rFonts w:ascii="Times New Roman" w:hAnsi="Times New Roman" w:cs="Times New Roman"/>
                <w:b/>
                <w:sz w:val="18"/>
                <w:szCs w:val="18"/>
              </w:rPr>
              <w:t>s per week: 7</w:t>
            </w:r>
          </w:p>
        </w:tc>
      </w:tr>
    </w:tbl>
    <w:p w14:paraId="5CC33F9D" w14:textId="77777777" w:rsidR="002F719E" w:rsidRPr="007A0815" w:rsidRDefault="002F719E" w:rsidP="002F719E">
      <w:pPr>
        <w:pStyle w:val="Body"/>
        <w:jc w:val="both"/>
        <w:rPr>
          <w:rFonts w:ascii="Times New Roman" w:hAnsi="Times New Roman" w:cs="Times New Roman"/>
        </w:rPr>
      </w:pPr>
    </w:p>
    <w:p w14:paraId="496C4406" w14:textId="77777777" w:rsidR="00246AAA" w:rsidRPr="007A0815" w:rsidRDefault="00575FE6">
      <w:pPr>
        <w:rPr>
          <w:rFonts w:ascii="Times New Roman" w:hAnsi="Times New Roman" w:cs="Times New Roman"/>
        </w:rPr>
      </w:pPr>
    </w:p>
    <w:sectPr w:rsidR="00246AAA" w:rsidRPr="007A0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19E"/>
    <w:rsid w:val="0006453D"/>
    <w:rsid w:val="002523BE"/>
    <w:rsid w:val="002F719E"/>
    <w:rsid w:val="00575FE6"/>
    <w:rsid w:val="00623658"/>
    <w:rsid w:val="00626D98"/>
    <w:rsid w:val="007A0815"/>
    <w:rsid w:val="00896D55"/>
    <w:rsid w:val="00A744CB"/>
    <w:rsid w:val="00BB626A"/>
    <w:rsid w:val="00C45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F0B88"/>
  <w15:chartTrackingRefBased/>
  <w15:docId w15:val="{3EF8DFC0-8F8D-4444-B3D5-6026A1FDC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19E"/>
    <w:pPr>
      <w:spacing w:after="200"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2F719E"/>
    <w:pPr>
      <w:spacing w:line="240" w:lineRule="auto"/>
    </w:pPr>
    <w:rPr>
      <w:rFonts w:ascii="Calibri Light" w:hAnsi="Calibri Light"/>
      <w:lang w:val="en-US" w:eastAsia="ja-JP"/>
    </w:rPr>
  </w:style>
  <w:style w:type="character" w:customStyle="1" w:styleId="BodyChar">
    <w:name w:val="Body Char"/>
    <w:basedOn w:val="DefaultParagraphFont"/>
    <w:link w:val="Body"/>
    <w:rsid w:val="002F719E"/>
    <w:rPr>
      <w:rFonts w:ascii="Calibri Light" w:eastAsiaTheme="majorEastAsia" w:hAnsi="Calibri Light" w:cstheme="majorBidi"/>
      <w:lang w:val="en-US" w:eastAsia="ja-JP"/>
    </w:rPr>
  </w:style>
  <w:style w:type="paragraph" w:customStyle="1" w:styleId="TableText">
    <w:name w:val="Table Text"/>
    <w:basedOn w:val="Normal"/>
    <w:qFormat/>
    <w:rsid w:val="002F719E"/>
    <w:pPr>
      <w:widowControl w:val="0"/>
      <w:autoSpaceDE w:val="0"/>
      <w:autoSpaceDN w:val="0"/>
      <w:spacing w:after="0" w:line="240" w:lineRule="auto"/>
      <w:ind w:left="102"/>
    </w:pPr>
    <w:rPr>
      <w:rFonts w:ascii="Calibri Light" w:eastAsia="Calibri Light" w:hAnsi="Calibri Light" w:cs="Calibri Light"/>
      <w:bCs/>
      <w:sz w:val="16"/>
      <w:lang w:val="en-US"/>
    </w:rPr>
  </w:style>
  <w:style w:type="table" w:styleId="GridTable1Light-Accent2">
    <w:name w:val="Grid Table 1 Light Accent 2"/>
    <w:basedOn w:val="TableNormal"/>
    <w:uiPriority w:val="46"/>
    <w:rsid w:val="002F719E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tyle2">
    <w:name w:val="Style2"/>
    <w:basedOn w:val="Normal"/>
    <w:qFormat/>
    <w:rsid w:val="002F719E"/>
    <w:rPr>
      <w:rFonts w:asciiTheme="minorHAnsi" w:hAnsiTheme="minorHAnsi"/>
      <w:b/>
      <w:bCs/>
      <w:color w:val="44546A" w:themeColor="text2"/>
    </w:rPr>
  </w:style>
  <w:style w:type="table" w:styleId="GridTable1Light">
    <w:name w:val="Grid Table 1 Light"/>
    <w:basedOn w:val="TableNormal"/>
    <w:uiPriority w:val="46"/>
    <w:rsid w:val="007A08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aliases w:val="Table Heading"/>
    <w:basedOn w:val="TableText"/>
    <w:uiPriority w:val="1"/>
    <w:qFormat/>
    <w:rsid w:val="00575FE6"/>
    <w:pPr>
      <w:spacing w:line="480" w:lineRule="auto"/>
      <w:jc w:val="center"/>
    </w:pPr>
    <w:rPr>
      <w:rFonts w:ascii="Times New Roman" w:hAnsi="Times New Roman" w:cs="Times New Roman"/>
      <w:b/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33</Words>
  <Characters>475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5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ella Piper</dc:creator>
  <cp:keywords/>
  <dc:description/>
  <cp:lastModifiedBy>Celia Rae</cp:lastModifiedBy>
  <cp:revision>5</cp:revision>
  <dcterms:created xsi:type="dcterms:W3CDTF">2022-05-12T23:54:00Z</dcterms:created>
  <dcterms:modified xsi:type="dcterms:W3CDTF">2022-05-13T00:20:00Z</dcterms:modified>
</cp:coreProperties>
</file>